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Methods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Dynamic Light Scattering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lang w:val="en-US"/>
        </w:rPr>
        <w:t>DLS experiment was performed at 5 °C on a DynaPro Titan (Wyatt Technology Corp., CA) instrument, with a laser of 827.08 nm and scattering angle of 90°.  Aβ was initially dissolved in 10 mM NaOH at 2 mg/mL concentration, then brought into a solution of pH 7.2 buffered with 20 mM sodium phosphate with a final Aβ concentration of 30 μM (same concentration as the NMR experiment). Then, peptide solution was centrifuged at 16100 g for 30 minutes and supernatant was immediately measured. DLS measurement consisted of twelve 20-s long acquisitions, with 1 minute waiting time between them, and was done in duplicate. Refractive index (RI) of the solution was set at 1.333 at 589 nm and 20 °C, and the RI at the studied wavelength was obtained through Cauchy equation, with a coefficient of 3119 nm</w:t>
      </w:r>
      <w:r>
        <w:rPr>
          <w:vertAlign w:val="superscript"/>
          <w:lang w:val="en-US"/>
        </w:rPr>
        <w:t>2</w:t>
      </w:r>
      <w:r>
        <w:rPr>
          <w:lang w:val="en-US"/>
        </w:rPr>
        <w:t>. The viscosity was 1.019 cp at 20 °C and the temperature-dependent variations were calculated by an aqueous model. The size distribution was determined by a constrained regularization method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Far-UV CD spectroscopy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Far-UV CD measurements were carried out with an AVIV 202SF spectropolarimeter as previously described [18]. The measurements were performed in 10 mM sodium phosphate buffer, pH 7.4 containing 1% HFIP and at peptide concentrations between 500 nM and 50 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>M as indicated. IAPP-GI stock solutions in HFIP were used.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Fluorescence spectroscopy studies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Fluorescence measurements were performed using a Spex Fluorolog 2 fluorescence spectrophotometer and synthetic N-terminal fluorescein labeled A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40 at room temperature as previously described [18]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de-DE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9:18:00Z</dcterms:created>
  <dc:creator>nare</dc:creator>
  <dc:description/>
  <cp:keywords/>
  <dc:language>en-US</dc:language>
  <cp:lastModifiedBy>nare</cp:lastModifiedBy>
  <cp:lastPrinted>2011-03-01T14:33:00Z</cp:lastPrinted>
  <dcterms:modified xsi:type="dcterms:W3CDTF">2011-05-01T10:36:00Z</dcterms:modified>
  <cp:revision>18</cp:revision>
  <dc:subject/>
  <dc:title>Methods</dc:title>
</cp:coreProperties>
</file>